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DDE23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0541D4" w:rsidR="00F102CC" w:rsidRPr="003D5AF6" w:rsidRDefault="002D2C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1A8951"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35E9EB"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022E70"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4B8C96"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9F98C6"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E3E9CF"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3CAB02"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775ADA" w:rsidR="00F102CC" w:rsidRPr="003D5AF6" w:rsidRDefault="00AF69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3932CB" w:rsidR="00F102CC" w:rsidRDefault="00AF690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5C4974"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9DF647"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Nuclei extraction and 10x library constru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F0FCEA"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C857D4" w:rsidR="00F102CC" w:rsidRPr="00AF6908" w:rsidRDefault="00AF6908">
            <w:pPr>
              <w:spacing w:line="225" w:lineRule="auto"/>
              <w:rPr>
                <w:rFonts w:ascii="Noto Sans" w:eastAsia="Noto Sans" w:hAnsi="Noto Sans" w:cs="Noto Sans"/>
                <w:bCs/>
                <w:color w:val="434343"/>
                <w:sz w:val="18"/>
                <w:szCs w:val="18"/>
              </w:rPr>
            </w:pPr>
            <w:r w:rsidRPr="00AF690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B5CA92"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Immunohistochemistry and cell coun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36B58A"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9C429B"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 transcriptional cell atlas of Peromyscus POA);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A2FA46" w:rsidR="00F102CC" w:rsidRPr="003D5AF6" w:rsidRDefault="00AF6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 transcriptional cell atlas of Peromyscus POA);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A77B86" w:rsidR="00F102CC" w:rsidRPr="003D5AF6" w:rsidRDefault="0042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474D452" w:rsidR="00F102CC" w:rsidRPr="003D5AF6" w:rsidRDefault="0042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husband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E01B2F" w:rsidR="00F102CC" w:rsidRPr="003D5AF6" w:rsidRDefault="0042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102292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82F4EE" w:rsidR="00F102CC" w:rsidRPr="003D5AF6" w:rsidRDefault="0042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987AF6" w:rsidR="00F102CC" w:rsidRPr="003D5AF6" w:rsidRDefault="002D2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ample demultiplex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A59E0B" w:rsidR="00F102CC" w:rsidRPr="003D5AF6" w:rsidRDefault="002D2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C1963C"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AD745B"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453368"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D1F4F8"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AF9847" w:rsidR="00F102CC" w:rsidRPr="003D5AF6" w:rsidRDefault="00B9106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187D685"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727E14" w:rsidR="00F102CC" w:rsidRPr="003D5AF6" w:rsidRDefault="00B91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074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473E79" w14:textId="77777777" w:rsidR="00B90740" w:rsidRDefault="00B90740">
      <w:r>
        <w:separator/>
      </w:r>
    </w:p>
  </w:endnote>
  <w:endnote w:type="continuationSeparator" w:id="0">
    <w:p w14:paraId="4BDCFB59" w14:textId="77777777" w:rsidR="00B90740" w:rsidRDefault="00B90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A28365" w14:textId="77777777" w:rsidR="00B90740" w:rsidRDefault="00B90740">
      <w:r>
        <w:separator/>
      </w:r>
    </w:p>
  </w:footnote>
  <w:footnote w:type="continuationSeparator" w:id="0">
    <w:p w14:paraId="1314D94E" w14:textId="77777777" w:rsidR="00B90740" w:rsidRDefault="00B90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2C01"/>
    <w:rsid w:val="0033139F"/>
    <w:rsid w:val="003D5AF6"/>
    <w:rsid w:val="00400C53"/>
    <w:rsid w:val="004272BD"/>
    <w:rsid w:val="00427975"/>
    <w:rsid w:val="004E2C31"/>
    <w:rsid w:val="005B0259"/>
    <w:rsid w:val="007054B6"/>
    <w:rsid w:val="0078687E"/>
    <w:rsid w:val="009C7B26"/>
    <w:rsid w:val="00A11E52"/>
    <w:rsid w:val="00A86EFE"/>
    <w:rsid w:val="00AF6908"/>
    <w:rsid w:val="00B2483D"/>
    <w:rsid w:val="00B90740"/>
    <w:rsid w:val="00B9106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82</Words>
  <Characters>845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Jennifer</cp:lastModifiedBy>
  <cp:revision>10</cp:revision>
  <dcterms:created xsi:type="dcterms:W3CDTF">2022-02-28T12:21:00Z</dcterms:created>
  <dcterms:modified xsi:type="dcterms:W3CDTF">2025-03-07T21:42:00Z</dcterms:modified>
</cp:coreProperties>
</file>